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093A2A">
      <w:pPr>
        <w:spacing w:after="0" w:line="480" w:lineRule="auto"/>
        <w:jc w:val="both"/>
        <w:rPr>
          <w:rFonts w:ascii="Times New Roman" w:hAnsi="Times New Roman" w:eastAsia="宋体" w:cs="Times New Roman"/>
          <w:szCs w:val="22"/>
          <w14:ligatures w14:val="none"/>
        </w:rPr>
      </w:pPr>
      <w:r>
        <w:rPr>
          <w:rFonts w:ascii="Times New Roman" w:hAnsi="Times New Roman" w:eastAsia="宋体" w:cs="Times New Roman"/>
          <w:b/>
          <w:bCs/>
          <w:szCs w:val="22"/>
          <w14:ligatures w14:val="none"/>
        </w:rPr>
        <w:t>S</w:t>
      </w:r>
      <w:r>
        <w:rPr>
          <w:rFonts w:hint="eastAsia" w:ascii="Times New Roman" w:hAnsi="Times New Roman" w:eastAsia="宋体" w:cs="Times New Roman"/>
          <w:b/>
          <w:bCs/>
          <w:szCs w:val="22"/>
          <w14:ligatures w14:val="none"/>
        </w:rPr>
        <w:t>6</w:t>
      </w:r>
      <w:r>
        <w:rPr>
          <w:rFonts w:ascii="Times New Roman" w:hAnsi="Times New Roman" w:eastAsia="宋体" w:cs="Times New Roman"/>
          <w:b/>
          <w:bCs/>
          <w:szCs w:val="22"/>
          <w14:ligatures w14:val="none"/>
        </w:rPr>
        <w:t xml:space="preserve"> Table.</w:t>
      </w:r>
      <w:r>
        <w:rPr>
          <w:rFonts w:ascii="Times New Roman" w:hAnsi="Times New Roman" w:eastAsia="宋体" w:cs="Times New Roman"/>
          <w:szCs w:val="22"/>
          <w14:ligatures w14:val="none"/>
        </w:rPr>
        <w:t xml:space="preserve"> Plasmids used in this study.</w:t>
      </w:r>
    </w:p>
    <w:tbl>
      <w:tblPr>
        <w:tblStyle w:val="16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4229"/>
        <w:gridCol w:w="1883"/>
      </w:tblGrid>
      <w:tr w14:paraId="39E12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090CD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14:ligatures w14:val="none"/>
              </w:rPr>
              <w:t>Plasmid</w:t>
            </w:r>
          </w:p>
        </w:tc>
        <w:tc>
          <w:tcPr>
            <w:tcW w:w="422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D3E54B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14:ligatures w14:val="none"/>
              </w:rPr>
              <w:t>Characteristics</w:t>
            </w:r>
          </w:p>
        </w:tc>
        <w:tc>
          <w:tcPr>
            <w:tcW w:w="188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43FA2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14:ligatures w14:val="none"/>
              </w:rPr>
              <w:t xml:space="preserve">Source </w:t>
            </w:r>
          </w:p>
        </w:tc>
      </w:tr>
      <w:tr w14:paraId="70A97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D4ADCF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</w:t>
            </w:r>
          </w:p>
        </w:tc>
        <w:tc>
          <w:tcPr>
            <w:tcW w:w="42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C0CEBEC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Suicide vector for gene in-frame deletion,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K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C3629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Lab collection</w:t>
            </w:r>
          </w:p>
        </w:tc>
      </w:tr>
      <w:tr w14:paraId="76F95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5A3D2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33E997D4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Broad-host-vector for gene complementation,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372678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Lab collection</w:t>
            </w:r>
          </w:p>
        </w:tc>
      </w:tr>
      <w:tr w14:paraId="63CF9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AE919C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pET28a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0214F334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Vector for expression His-tag fusion protei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8C2CA1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Lab collection</w:t>
            </w:r>
          </w:p>
        </w:tc>
      </w:tr>
      <w:tr w14:paraId="5A353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665130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PTRG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0845A038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The plasmid used for protein expression in bacterial one-hybrid assay, Te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2203F9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Kindly donated by Guoliang Qian, Nanjing Agricultural University</w:t>
            </w:r>
          </w:p>
        </w:tc>
      </w:tr>
      <w:tr w14:paraId="631EA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60D062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pBXcmT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0E2717F2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The plasmid used for DNA cloning in bacterial one-hybrid assay, Ch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0CCE585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Kindly donated by Guoliang Qian, Nanjing Agricultural University</w:t>
            </w:r>
          </w:p>
        </w:tc>
      </w:tr>
      <w:tr w14:paraId="367C1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8C1B56"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>pHM1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5F4BE8">
            <w:pPr>
              <w:widowControl/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Broa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ho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vector,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D7492B"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Lab collection</w:t>
            </w:r>
          </w:p>
        </w:tc>
      </w:tr>
      <w:tr w14:paraId="7C305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EE0FCB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-GFP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43E0BB82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::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-GFP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recombinant suicide vector for constructing co-expressed by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and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GFP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K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1F863F1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181AB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B329D1">
            <w:pPr>
              <w:widowControl/>
              <w:spacing w:after="0"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GFP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408B8F4C">
            <w:pPr>
              <w:widowControl/>
              <w:spacing w:after="0"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::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GF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recombinant vector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constitutively expressing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GF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3C58217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7F1C9E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083E70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ET28a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65502A9F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ET28a::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14:ligatures w14:val="none"/>
              </w:rPr>
              <w:t xml:space="preserve">expressing full-length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K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F80111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49FCB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0543EB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ET28a-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E150A, E194A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4D0B443E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ET28a::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E150A, E194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14:ligatures w14:val="none"/>
              </w:rPr>
              <w:t xml:space="preserve">expressing full-length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E150A, E194A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K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445EF5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5BC4A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3C135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B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61BE4BAA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::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B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14:ligatures w14:val="none"/>
              </w:rPr>
              <w:t xml:space="preserve">recombinant suicide vector for constructing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B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14:ligatures w14:val="none"/>
              </w:rPr>
              <w:t xml:space="preserve"> in-frame deletion mutant,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K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5C69A3F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0C6BAA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EA92A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F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1C084FA2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::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F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14:ligatures w14:val="none"/>
              </w:rPr>
              <w:t xml:space="preserve">recombinant suicide vector for constructing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F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14:ligatures w14:val="none"/>
              </w:rPr>
              <w:t xml:space="preserve"> in-frame deletion mutant,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K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05E3BA3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4C3A0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89CD0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C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568B211E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::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C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14:ligatures w14:val="none"/>
              </w:rPr>
              <w:t xml:space="preserve">recombinant suicide vector for constructing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C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14:ligatures w14:val="none"/>
              </w:rPr>
              <w:t xml:space="preserve"> in-frame deletion mutant,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K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32824FB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7A7D3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78500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24A28012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::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14:ligatures w14:val="none"/>
              </w:rPr>
              <w:t xml:space="preserve">recombinant suicide vector for constructing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14:ligatures w14:val="none"/>
              </w:rPr>
              <w:t xml:space="preserve"> in-frame deletion mutant,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K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09180B7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6EE8D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AA9E29"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-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clp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1D82553A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::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 clp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14:ligatures w14:val="none"/>
              </w:rPr>
              <w:t xml:space="preserve">recombinant suicide vector for constructing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clp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14:ligatures w14:val="none"/>
              </w:rPr>
              <w:t xml:space="preserve"> in-frame deletion mutant,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K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C0C4CB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061FE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EBEB5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BF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65B07F22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::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BF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14:ligatures w14:val="none"/>
              </w:rPr>
              <w:t xml:space="preserve">recombinant suicide vector for constructing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BF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14:ligatures w14:val="none"/>
              </w:rPr>
              <w:t xml:space="preserve"> in-frame deletion mutant,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K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3F0A385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1CE82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F35C1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CG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401FDCA8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::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CG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14:ligatures w14:val="none"/>
              </w:rPr>
              <w:t xml:space="preserve">recombinant suicide vector for constructing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CG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14:ligatures w14:val="none"/>
              </w:rPr>
              <w:t xml:space="preserve"> in-frame deletion mutant,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K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160E2C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5B286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7FF27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BFCG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1785D65D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::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BFCG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14:ligatures w14:val="none"/>
              </w:rPr>
              <w:t xml:space="preserve">recombinant suicide vector for constructing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BFCG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14:ligatures w14:val="none"/>
              </w:rPr>
              <w:t xml:space="preserve"> in-frame deletion mutant,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K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047D6F6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2AE59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0D8ED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B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1E2CB03C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::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B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recombinant vector for genetic complementation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 mutant,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3371AC2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557D9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38D4F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F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304F7F5F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::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F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recombinant vector for genetic complementation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 mutant,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4D61F5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0FA8C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137E8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C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7FEAD3DD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::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B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recombinant vector for genetic complementation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 mutant,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6ECED40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2B327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9D03C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1AA5D024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::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recombinant vector for genetic complementation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 mutant,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662EC46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7B7C66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E47FB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diy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0B2F7A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::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diy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recombinant vector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overexpressio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517B7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0D738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2B99B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-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E150A, E194A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28B401CE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::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E150A, E194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recombinant vector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constitutively expressing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E150A, E194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1CB601E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28FA1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42179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-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yhjH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398F1A73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::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yhjH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recombinant vector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constitutively expressing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yhj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1F6828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0A69C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B28D5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BF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08E603E7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::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BF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recombinant vector for genetic complementation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B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 mutant,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B30639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7C84A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A99C5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CG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03DEE057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::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CG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recombinant vector for genetic complementation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C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 mutant,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1851285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6546E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E9EEF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BFCG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11813381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::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BFCG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recombinant vector for genetic complementation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BFC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 mutant,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4A1911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45AF5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0B74A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TRG-Clp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3E87B38A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TRG::Clp, pTRG with the coding region of Cl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, Te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6FF92C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737C4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19A95B"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XcmT-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:vertAlign w:val="subscript"/>
                <w14:ligatures w14:val="none"/>
              </w:rPr>
              <w:t>rpfG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6D82D23C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XcmT::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:vertAlign w:val="subscript"/>
                <w14:ligatures w14:val="none"/>
              </w:rPr>
              <w:t>rpf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pBXcmT with the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promoter reg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, Ch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EC8414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3900E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09B1C2"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>pHM1-T0T1-</w:t>
            </w:r>
            <w:r>
              <w:rPr>
                <w:rStyle w:val="39"/>
                <w:rFonts w:hint="eastAsia" w:eastAsia="宋体"/>
                <w:i/>
                <w:iCs/>
                <w:kern w:val="0"/>
                <w:highlight w:val="none"/>
                <w:lang w:val="en-US" w:eastAsia="zh-CN"/>
                <w14:ligatures w14:val="none"/>
              </w:rPr>
              <w:t>P</w:t>
            </w:r>
            <w:r>
              <w:rPr>
                <w:rStyle w:val="39"/>
                <w:rFonts w:hint="eastAsia" w:eastAsia="宋体"/>
                <w:i/>
                <w:iCs/>
                <w:kern w:val="0"/>
                <w:highlight w:val="none"/>
                <w:vertAlign w:val="subscript"/>
                <w:lang w:val="en-US" w:eastAsia="zh-CN"/>
                <w14:ligatures w14:val="none"/>
              </w:rPr>
              <w:t>rpfG</w:t>
            </w:r>
            <w:r>
              <w:rPr>
                <w:rStyle w:val="39"/>
                <w:rFonts w:hint="eastAsia" w:eastAsia="宋体"/>
                <w:i/>
                <w:iCs/>
                <w:kern w:val="0"/>
                <w:highlight w:val="none"/>
                <w:vertAlign w:val="baseline"/>
                <w:lang w:val="en-US" w:eastAsia="zh-CN"/>
                <w14:ligatures w14:val="none"/>
              </w:rPr>
              <w:t>-gus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1F260B16">
            <w:pPr>
              <w:widowControl/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</w:pP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>pHM1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::</w:t>
            </w: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>T0T1-</w:t>
            </w:r>
            <w:r>
              <w:rPr>
                <w:rStyle w:val="39"/>
                <w:rFonts w:hint="eastAsia" w:eastAsia="宋体"/>
                <w:i/>
                <w:iCs/>
                <w:kern w:val="0"/>
                <w:highlight w:val="none"/>
                <w:lang w:val="en-US" w:eastAsia="zh-CN"/>
                <w14:ligatures w14:val="none"/>
              </w:rPr>
              <w:t>P</w:t>
            </w:r>
            <w:r>
              <w:rPr>
                <w:rStyle w:val="39"/>
                <w:rFonts w:hint="eastAsia" w:eastAsia="宋体"/>
                <w:i/>
                <w:iCs/>
                <w:kern w:val="0"/>
                <w:highlight w:val="none"/>
                <w:vertAlign w:val="subscript"/>
                <w:lang w:val="en-US" w:eastAsia="zh-CN"/>
                <w14:ligatures w14:val="none"/>
              </w:rPr>
              <w:t>rpfG</w:t>
            </w:r>
            <w:r>
              <w:rPr>
                <w:rStyle w:val="39"/>
                <w:rFonts w:hint="eastAsia" w:eastAsia="宋体"/>
                <w:i/>
                <w:iCs/>
                <w:kern w:val="0"/>
                <w:highlight w:val="none"/>
                <w:vertAlign w:val="baseline"/>
                <w:lang w:val="en-US" w:eastAsia="zh-CN"/>
                <w14:ligatures w14:val="none"/>
              </w:rPr>
              <w:t>-gus</w:t>
            </w:r>
            <w:r>
              <w:rPr>
                <w:rStyle w:val="39"/>
                <w:rFonts w:hint="eastAsia" w:eastAsia="宋体"/>
                <w:i w:val="0"/>
                <w:iCs w:val="0"/>
                <w:kern w:val="0"/>
                <w:highlight w:val="none"/>
                <w:vertAlign w:val="baseline"/>
                <w:lang w:val="en-US" w:eastAsia="zh-CN"/>
                <w14:ligatures w14:val="none"/>
              </w:rPr>
              <w:t xml:space="preserve">, </w:t>
            </w: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>pHM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with the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 xml:space="preserve"> termination sequence T0T1, the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rpf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 xml:space="preserve"> promoter region and the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g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0149F10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468AC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0F708901"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>pHM1-T0T1-</w:t>
            </w:r>
            <w:r>
              <w:rPr>
                <w:rStyle w:val="39"/>
                <w:rFonts w:hint="eastAsia" w:eastAsia="宋体"/>
                <w:i/>
                <w:iCs/>
                <w:kern w:val="0"/>
                <w:highlight w:val="none"/>
                <w:vertAlign w:val="baseline"/>
                <w:lang w:val="en-US" w:eastAsia="zh-CN"/>
                <w14:ligatures w14:val="none"/>
              </w:rPr>
              <w:t>gus</w:t>
            </w:r>
          </w:p>
        </w:tc>
        <w:tc>
          <w:tcPr>
            <w:tcW w:w="42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1CF9ABD3">
            <w:pPr>
              <w:widowControl/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>pHM1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::</w:t>
            </w: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>T0T1-</w:t>
            </w:r>
            <w:r>
              <w:rPr>
                <w:rStyle w:val="39"/>
                <w:rFonts w:hint="eastAsia" w:eastAsia="宋体"/>
                <w:i/>
                <w:iCs/>
                <w:kern w:val="0"/>
                <w:highlight w:val="none"/>
                <w:vertAlign w:val="baseline"/>
                <w:lang w:val="en-US" w:eastAsia="zh-CN"/>
                <w14:ligatures w14:val="none"/>
              </w:rPr>
              <w:t>gus</w:t>
            </w:r>
            <w:r>
              <w:rPr>
                <w:rStyle w:val="39"/>
                <w:rFonts w:hint="eastAsia" w:eastAsia="宋体"/>
                <w:i w:val="0"/>
                <w:iCs w:val="0"/>
                <w:kern w:val="0"/>
                <w:highlight w:val="none"/>
                <w:vertAlign w:val="baseline"/>
                <w:lang w:val="en-US" w:eastAsia="zh-CN"/>
                <w14:ligatures w14:val="none"/>
              </w:rPr>
              <w:t xml:space="preserve">, </w:t>
            </w: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>pHM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with the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 xml:space="preserve"> termination sequence T0T1 and the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g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S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4D68DE2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</w:tbl>
    <w:p w14:paraId="6CDE21B6">
      <w:pPr>
        <w:rPr>
          <w:rFonts w:hint="eastAsia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409"/>
    <w:rsid w:val="00010030"/>
    <w:rsid w:val="000842B7"/>
    <w:rsid w:val="00391C94"/>
    <w:rsid w:val="005C3A3D"/>
    <w:rsid w:val="0069703E"/>
    <w:rsid w:val="007B15E5"/>
    <w:rsid w:val="008C3409"/>
    <w:rsid w:val="00C87ACA"/>
    <w:rsid w:val="00CA0889"/>
    <w:rsid w:val="2B001C32"/>
    <w:rsid w:val="4E87329B"/>
    <w:rsid w:val="4FB76A82"/>
    <w:rsid w:val="6B2F12E9"/>
    <w:rsid w:val="766B0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8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99"/>
    <w:pPr>
      <w:widowControl w:val="0"/>
      <w:spacing w:after="0" w:line="240" w:lineRule="auto"/>
      <w:jc w:val="both"/>
    </w:pPr>
    <w:rPr>
      <w:rFonts w:ascii="等线" w:hAnsi="等线" w:eastAsia="Times New Roman" w:cs="等线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line number"/>
    <w:basedOn w:val="17"/>
    <w:semiHidden/>
    <w:unhideWhenUsed/>
    <w:qFormat/>
    <w:uiPriority w:val="99"/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2F5597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7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qFormat/>
    <w:uiPriority w:val="99"/>
    <w:rPr>
      <w:sz w:val="18"/>
      <w:szCs w:val="18"/>
    </w:rPr>
  </w:style>
  <w:style w:type="character" w:customStyle="1" w:styleId="39">
    <w:name w:val="font11"/>
    <w:basedOn w:val="1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424</Words>
  <Characters>3134</Characters>
  <Lines>137</Lines>
  <Paragraphs>97</Paragraphs>
  <TotalTime>2</TotalTime>
  <ScaleCrop>false</ScaleCrop>
  <LinksUpToDate>false</LinksUpToDate>
  <CharactersWithSpaces>345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08:51:00Z</dcterms:created>
  <dc:creator>Jin Ling</dc:creator>
  <cp:lastModifiedBy>Panxu</cp:lastModifiedBy>
  <dcterms:modified xsi:type="dcterms:W3CDTF">2026-03-11T03:28:1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Y1OWQ3OGI1OWFkZjQ2MDhlZGExMzVkNGMxZTg2MTAiLCJ1c2VySWQiOiI0MDYyNzU2NjEifQ==</vt:lpwstr>
  </property>
  <property fmtid="{D5CDD505-2E9C-101B-9397-08002B2CF9AE}" pid="3" name="KSOProductBuildVer">
    <vt:lpwstr>2052-12.1.0.25225</vt:lpwstr>
  </property>
  <property fmtid="{D5CDD505-2E9C-101B-9397-08002B2CF9AE}" pid="4" name="ICV">
    <vt:lpwstr>3CAF8980BADD486FB36B6B1BED4F1C0C_12</vt:lpwstr>
  </property>
</Properties>
</file>